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B7CC0" w14:textId="17C6C7B6" w:rsidR="00474CF6" w:rsidRDefault="00096E1C" w:rsidP="009F17D5">
      <w:r>
        <w:rPr>
          <w:noProof/>
        </w:rPr>
        <w:drawing>
          <wp:inline distT="0" distB="0" distL="0" distR="0" wp14:anchorId="3FE85E5E" wp14:editId="23211853">
            <wp:extent cx="5943600" cy="33432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DCD88" w14:textId="0E068FE0" w:rsidR="00474CF6" w:rsidRPr="009F17D5" w:rsidRDefault="00474CF6" w:rsidP="00474CF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17D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u w:val="single"/>
        </w:rPr>
        <w:t>Supplementary Figure 1.</w:t>
      </w: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portion of VGLUT3+/TPH2+ cells does not appear to be impacted by maternal WSD</w:t>
      </w:r>
      <w:r w:rsidR="005449FB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ata in B and C are expressed as box plots with boxes indicating the 1</w:t>
      </w:r>
      <w:r w:rsidR="005449FB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st</w:t>
      </w:r>
      <w:r w:rsidR="005449FB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3</w:t>
      </w:r>
      <w:r w:rsidR="005449FB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rd</w:t>
      </w:r>
      <w:r w:rsidR="005449FB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artile range and the median expressed as the horizontal bold line.</w:t>
      </w:r>
    </w:p>
    <w:p w14:paraId="28C2B6F2" w14:textId="77777777" w:rsidR="00474CF6" w:rsidRPr="009F17D5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) No significant diet or sex main effects were found when comparing the percentage of images that either contained some VGLUT3 staining or no staining at all.</w:t>
      </w:r>
    </w:p>
    <w:p w14:paraId="50F121E7" w14:textId="77777777" w:rsidR="00474CF6" w:rsidRPr="009F17D5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) Proportion of VGLUT3+/TPH2+ cells was not significantly impacted by perinatal diet.</w:t>
      </w:r>
    </w:p>
    <w:p w14:paraId="4DAE7967" w14:textId="77777777" w:rsidR="00474CF6" w:rsidRPr="009F17D5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) Proportion of VGLUT3+/TPH2+ cells in specific subregions were not uniquely impacted by perinatal diet.</w:t>
      </w:r>
    </w:p>
    <w:p w14:paraId="39744022" w14:textId="77777777" w:rsidR="00474CF6" w:rsidRPr="009F17D5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</w:rPr>
        <w:t>Abbreviations</w:t>
      </w:r>
      <w:r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DRd: dorsal nucleus of the Dorsal Raphe; DRdl: dorsolateral nucleus of the Dorsal Raphe DRv: ventral nucleus of the Dorsal Raphe; DRvl: ventrolateral nucleus of the Dorsal Raphe MnR: Median Raphe nucleus</w:t>
      </w:r>
    </w:p>
    <w:p w14:paraId="3BCD186A" w14:textId="77777777" w:rsidR="00474CF6" w:rsidRDefault="00474CF6" w:rsidP="00474CF6"/>
    <w:p w14:paraId="462E7FF6" w14:textId="77777777" w:rsidR="00474CF6" w:rsidRDefault="00474CF6" w:rsidP="00474CF6"/>
    <w:p w14:paraId="2D72FCAE" w14:textId="60C38E09" w:rsidR="002F3D89" w:rsidRDefault="002F3D89" w:rsidP="00474CF6">
      <w:pPr>
        <w:keepNext/>
        <w:rPr>
          <w:noProof/>
        </w:rPr>
      </w:pPr>
    </w:p>
    <w:p w14:paraId="0C3CB8CF" w14:textId="5AC693D2" w:rsidR="00474CF6" w:rsidRPr="00474CF6" w:rsidRDefault="00096E1C" w:rsidP="00474CF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u w:val="single"/>
        </w:rPr>
        <w:drawing>
          <wp:inline distT="0" distB="0" distL="0" distR="0" wp14:anchorId="0F21B709" wp14:editId="6DC7432C">
            <wp:extent cx="5943600" cy="3343275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4CF6" w:rsidRPr="009F17D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u w:val="single"/>
        </w:rPr>
        <w:t>Supplementary Figure 2.</w:t>
      </w:r>
      <w:r w:rsidR="00474CF6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ell density of highly VGLUT3+ cells does not appear to be impacted by maternal WSD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ata in B and C are expressed as box plots with boxes indicating the 1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st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3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rd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artile range and the median expressed as the horizontal bold line.</w:t>
      </w:r>
    </w:p>
    <w:p w14:paraId="108A98C6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) No significant diet or sex main effects were found when comparing the percentage of images that either contained some highly VGLUT3+ stained cells or no highly VGLUT3+ stained cells at all.</w:t>
      </w:r>
    </w:p>
    <w:p w14:paraId="30138C0E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) Cell density of highly VGLUT3+ cells was not significantly impacted by perinatal diet.</w:t>
      </w:r>
    </w:p>
    <w:p w14:paraId="78F0C60B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) Cell density of highly VGLUT3+ cells in specific subregions were not uniquely impacted by perinatal diet.</w:t>
      </w:r>
    </w:p>
    <w:p w14:paraId="47EA8B18" w14:textId="77777777" w:rsidR="00474CF6" w:rsidRPr="00474CF6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</w:rPr>
      </w:pPr>
    </w:p>
    <w:p w14:paraId="0BE6F9F4" w14:textId="77777777" w:rsidR="00474CF6" w:rsidRPr="00474CF6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74CF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</w:rPr>
        <w:t>Abbreviations:</w:t>
      </w:r>
      <w:r w:rsidRPr="00474C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Rd: dorsal nucleus of the Dorsal Raphe; DRdl: dorsolateral nucleus of the Dorsal Raphe DRv: ventral nucleus of the Dorsal Raphe; DRvl: ventrolateral nucleus of the Dorsal Raphe MnR: Median Raphe nucleus</w:t>
      </w:r>
    </w:p>
    <w:p w14:paraId="370FBE23" w14:textId="78F28FB1" w:rsidR="002F3D89" w:rsidRDefault="002F3D89">
      <w:pPr>
        <w:rPr>
          <w:noProof/>
        </w:rPr>
      </w:pPr>
      <w:r>
        <w:rPr>
          <w:noProof/>
        </w:rPr>
        <w:br w:type="page"/>
      </w:r>
    </w:p>
    <w:p w14:paraId="0C7F6E31" w14:textId="60DCB8F1" w:rsidR="00474CF6" w:rsidRDefault="00474CF6" w:rsidP="00474CF6">
      <w:pPr>
        <w:keepNext/>
      </w:pPr>
    </w:p>
    <w:p w14:paraId="71FE1CE7" w14:textId="34D01E0A" w:rsidR="00474CF6" w:rsidRPr="009F17D5" w:rsidRDefault="00096E1C" w:rsidP="00474CF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u w:val="single"/>
        </w:rPr>
        <w:drawing>
          <wp:inline distT="0" distB="0" distL="0" distR="0" wp14:anchorId="2F1D3C07" wp14:editId="50EA8E54">
            <wp:extent cx="5943600" cy="3343275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4CF6" w:rsidRPr="00474C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u w:val="single"/>
        </w:rPr>
        <w:t>Supplementary Figure 3.</w:t>
      </w:r>
      <w:r w:rsidR="00474CF6" w:rsidRPr="00474C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SD does not appear to influence other raphe VGLUT3+ cell outcomes.</w:t>
      </w:r>
      <w:r w:rsid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ata are expressed as box plots with boxes indicating the 1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st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 3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rd</w:t>
      </w:r>
      <w:r w:rsidR="009F17D5" w:rsidRPr="009F17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uartile range and the median expressed as the horizontal bold line.</w:t>
      </w:r>
    </w:p>
    <w:p w14:paraId="3CA7C21A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) Ratio of signal that is located either inside or outside of a TPH2+ cell. A ratio of 0.5 indicates VGLUT3 signal is equally likely as not to occur within a TPH2+ cell. Ratios above 0.5 indicate a highly likelihood VGLUT3 signal will be located inside a TPH2+ cell. VGLUT3 In/Out ratio staining was not found to be significantly impacted by perinatal exposure to WSD. </w:t>
      </w:r>
    </w:p>
    <w:p w14:paraId="0ACE46C6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) VGLUT3 In/Out ratio staining was not found to be significantly different in any specific subregions.</w:t>
      </w:r>
    </w:p>
    <w:p w14:paraId="267DDFEA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) VGLUT3 average cell integrated intensity was not found to be significantly different between diet groups.</w:t>
      </w:r>
    </w:p>
    <w:p w14:paraId="4603E082" w14:textId="77777777" w:rsidR="00474CF6" w:rsidRPr="0037185F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718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) VGLUT3 average cell integrated intensity was not found to be significantly different in any specific subregions.</w:t>
      </w:r>
    </w:p>
    <w:p w14:paraId="1DC8C687" w14:textId="77777777" w:rsidR="00474CF6" w:rsidRPr="00474CF6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</w:rPr>
      </w:pPr>
    </w:p>
    <w:p w14:paraId="3A74E0B7" w14:textId="77777777" w:rsidR="00474CF6" w:rsidRPr="00474CF6" w:rsidRDefault="00474CF6" w:rsidP="00474CF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74CF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u w:val="single"/>
        </w:rPr>
        <w:t>Abbreviations</w:t>
      </w:r>
      <w:r w:rsidRPr="00474CF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DRd: dorsal nucleus of the Dorsal Raphe; DRdl: dorsolateral nucleus of the Dorsal Raphe DRv: ventral nucleus of the Dorsal Raphe; DRvl: ventrolateral nucleus of the Dorsal Raphe; MnR: Median Raphe nucleus</w:t>
      </w:r>
    </w:p>
    <w:p w14:paraId="30DDA4BF" w14:textId="77777777" w:rsidR="00474CF6" w:rsidRDefault="00474CF6" w:rsidP="00474CF6"/>
    <w:p w14:paraId="42060C2D" w14:textId="77777777" w:rsidR="00474CF6" w:rsidRDefault="00474CF6" w:rsidP="00474CF6"/>
    <w:p w14:paraId="22061C1B" w14:textId="77777777" w:rsidR="002818B1" w:rsidRDefault="002818B1"/>
    <w:sectPr w:rsidR="00281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F6"/>
    <w:rsid w:val="00096E1C"/>
    <w:rsid w:val="002818B1"/>
    <w:rsid w:val="002F3D89"/>
    <w:rsid w:val="00474CF6"/>
    <w:rsid w:val="005449FB"/>
    <w:rsid w:val="00921853"/>
    <w:rsid w:val="009F17D5"/>
    <w:rsid w:val="00F6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C0FAA"/>
  <w15:chartTrackingRefBased/>
  <w15:docId w15:val="{6182A6C3-D21E-47B8-AF7E-B19AFC7E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4C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3.xml"/><Relationship Id="rId5" Type="http://schemas.openxmlformats.org/officeDocument/2006/relationships/image" Target="media/image2.jpeg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AC9D522BDED64C9814D6F951EA3074" ma:contentTypeVersion="16" ma:contentTypeDescription="Create a new document." ma:contentTypeScope="" ma:versionID="a04b82269914cd3c7d762e395bb3b3f6">
  <xsd:schema xmlns:xsd="http://www.w3.org/2001/XMLSchema" xmlns:xs="http://www.w3.org/2001/XMLSchema" xmlns:p="http://schemas.microsoft.com/office/2006/metadata/properties" xmlns:ns2="0fe3fe79-5eac-4a46-9d60-025f7971a4b6" xmlns:ns3="a7c0f46c-9172-4098-8dc7-9bfc1673fdc5" targetNamespace="http://schemas.microsoft.com/office/2006/metadata/properties" ma:root="true" ma:fieldsID="2dabf4eb79745637d83a15c897c59d61" ns2:_="" ns3:_="">
    <xsd:import namespace="0fe3fe79-5eac-4a46-9d60-025f7971a4b6"/>
    <xsd:import namespace="a7c0f46c-9172-4098-8dc7-9bfc1673fd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3fe79-5eac-4a46-9d60-025f7971a4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0f46c-9172-4098-8dc7-9bfc1673fdc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1d26327-7401-49fc-9f56-8bcb255c7d41}" ma:internalName="TaxCatchAll" ma:showField="CatchAllData" ma:web="a7c0f46c-9172-4098-8dc7-9bfc1673fd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e3fe79-5eac-4a46-9d60-025f7971a4b6">
      <Terms xmlns="http://schemas.microsoft.com/office/infopath/2007/PartnerControls"/>
    </lcf76f155ced4ddcb4097134ff3c332f>
    <TaxCatchAll xmlns="a7c0f46c-9172-4098-8dc7-9bfc1673fdc5" xsi:nil="true"/>
  </documentManagement>
</p:properties>
</file>

<file path=customXml/itemProps1.xml><?xml version="1.0" encoding="utf-8"?>
<ds:datastoreItem xmlns:ds="http://schemas.openxmlformats.org/officeDocument/2006/customXml" ds:itemID="{3BBE3853-2372-4C62-962B-B7C13635A387}"/>
</file>

<file path=customXml/itemProps2.xml><?xml version="1.0" encoding="utf-8"?>
<ds:datastoreItem xmlns:ds="http://schemas.openxmlformats.org/officeDocument/2006/customXml" ds:itemID="{9D8B76DE-A350-4003-9F52-24C9139F5919}"/>
</file>

<file path=customXml/itemProps3.xml><?xml version="1.0" encoding="utf-8"?>
<ds:datastoreItem xmlns:ds="http://schemas.openxmlformats.org/officeDocument/2006/customXml" ds:itemID="{532E5B93-D1D4-43FB-8567-70241D7806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Dunn</dc:creator>
  <cp:keywords/>
  <dc:description/>
  <cp:lastModifiedBy>Geoff Dunn</cp:lastModifiedBy>
  <cp:revision>2</cp:revision>
  <dcterms:created xsi:type="dcterms:W3CDTF">2022-12-28T19:09:00Z</dcterms:created>
  <dcterms:modified xsi:type="dcterms:W3CDTF">2022-12-2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C9D522BDED64C9814D6F951EA3074</vt:lpwstr>
  </property>
</Properties>
</file>